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2C758" w14:textId="45D00A40" w:rsidR="00094F4B" w:rsidRDefault="009000B6">
      <w:r>
        <w:t>Supplementary Table 1. Comparisons of variables across racial/ethnic groups</w:t>
      </w:r>
    </w:p>
    <w:p w14:paraId="0A6AD0F5" w14:textId="77777777" w:rsidR="006E3A33" w:rsidRDefault="006E3A33"/>
    <w:tbl>
      <w:tblPr>
        <w:tblW w:w="14310" w:type="dxa"/>
        <w:tblLook w:val="04A0" w:firstRow="1" w:lastRow="0" w:firstColumn="1" w:lastColumn="0" w:noHBand="0" w:noVBand="1"/>
      </w:tblPr>
      <w:tblGrid>
        <w:gridCol w:w="1224"/>
        <w:gridCol w:w="2106"/>
        <w:gridCol w:w="1260"/>
        <w:gridCol w:w="900"/>
        <w:gridCol w:w="1350"/>
        <w:gridCol w:w="900"/>
        <w:gridCol w:w="810"/>
        <w:gridCol w:w="1350"/>
        <w:gridCol w:w="815"/>
        <w:gridCol w:w="907"/>
        <w:gridCol w:w="1158"/>
        <w:gridCol w:w="900"/>
        <w:gridCol w:w="672"/>
      </w:tblGrid>
      <w:tr w:rsidR="004A42AD" w:rsidRPr="00DE764B" w14:paraId="17BDB0F7" w14:textId="77777777" w:rsidTr="008B0D51">
        <w:trPr>
          <w:trHeight w:val="620"/>
        </w:trPr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6C4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46B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FE73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on-Hispanic White </w:t>
            </w: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(N = 518, 59%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5396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on-Hispanic Black </w:t>
            </w: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(N = 164, 19%)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85F9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spanic </w:t>
            </w: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(N = 101, 11%)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80AA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thers </w:t>
            </w: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(N = 98, 11%)</w:t>
            </w:r>
          </w:p>
        </w:tc>
      </w:tr>
      <w:tr w:rsidR="008B0D51" w:rsidRPr="00DE764B" w14:paraId="7A970BD4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B6B7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7327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95D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C19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495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D23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088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911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FBF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200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6D1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C11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FF2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</w:p>
        </w:tc>
      </w:tr>
      <w:tr w:rsidR="008B0D51" w:rsidRPr="00DE764B" w14:paraId="7B57DF26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C3D9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0AD1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A32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.3 (12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137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73F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.31 (13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1D0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76C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DB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.32 (15.9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488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313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9B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.51 (11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B2E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E7B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8B0D51" w:rsidRPr="00DE764B" w14:paraId="689CEC4A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BC6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2BF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 5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D87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0C5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2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372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DE8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34%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1E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52A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50D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.00%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955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54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AE1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28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80C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8B0D51" w:rsidRPr="00DE764B" w14:paraId="0CA2251A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D44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C299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 - 6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256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E4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0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39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6F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.43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67BD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0D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C23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00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1565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93D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6CC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66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48C2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DE764B" w14:paraId="0C9F067D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1C3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D4DA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 - 7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07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EA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4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A26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9A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46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E5FB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30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288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00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30E9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62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87E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66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67D3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DE764B" w14:paraId="5336B04C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8E0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5BBE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75 -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6BC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BE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1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5F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7C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76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80BC7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A40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54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0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B8F6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602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872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40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5B27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4A42AD" w14:paraId="639C1B9D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16383C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853D4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34B39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9D3C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9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EA78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CBF6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30%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7AD7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62FA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BF04D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.25%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8960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044A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7EBF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17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4C02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B0D51" w:rsidRPr="004A42AD" w14:paraId="24CC1557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C4BE0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7CDBA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C546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FBD2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.0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9508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23E59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.70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BF726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53B1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A94D8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.75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2243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F510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59BC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.83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9196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DE764B" w14:paraId="10345987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6905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CA6C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low high schoo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06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379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BC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FB0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11%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250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E73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23F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53%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0E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05D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582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67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F1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8B0D51" w:rsidRPr="00DE764B" w14:paraId="0F762DE3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28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8AC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 school no colleg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0B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629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.35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018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9D3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.62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581E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4A8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9F1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.90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2557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767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705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92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CEBE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DE764B" w14:paraId="55AC2D1C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0F4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8211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chelor and abov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D8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F3D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5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985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02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27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7FC63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13D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047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57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C1FE4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5A8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9C3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42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4D96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4A42AD" w14:paraId="777F23B3" w14:textId="77777777" w:rsidTr="008B0D51">
        <w:trPr>
          <w:trHeight w:val="320"/>
        </w:trPr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B7F29" w14:textId="5EEEA6DE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5A28A0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rried/with partn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56F12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2E394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.55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156AB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6B6EA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.45%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3EBD9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BD08D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CA090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.98%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8B184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F02CD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B30E4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.58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F5A11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8B0D51" w:rsidRPr="004A42AD" w14:paraId="3845870E" w14:textId="77777777" w:rsidTr="008B0D51">
        <w:trPr>
          <w:trHeight w:val="320"/>
        </w:trPr>
        <w:tc>
          <w:tcPr>
            <w:tcW w:w="1224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98EF3" w14:textId="7210EBE9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DE31C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marri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E730C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09750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45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98698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D4757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.55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B171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217E9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4C3A02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.02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A3C02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BD1E66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40AB2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42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07C2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DE764B" w14:paraId="3462561E" w14:textId="77777777" w:rsidTr="008B0D51">
        <w:trPr>
          <w:trHeight w:val="320"/>
        </w:trPr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E353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lationship Type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CCAE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pouse/Partn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0DC5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140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31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5030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4DA0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97%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EDA1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905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2E4A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57%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8C93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B184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E96F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42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2CAA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8B0D51" w:rsidRPr="00DE764B" w14:paraId="2DA0317B" w14:textId="77777777" w:rsidTr="008B0D51">
        <w:trPr>
          <w:trHeight w:val="320"/>
        </w:trPr>
        <w:tc>
          <w:tcPr>
            <w:tcW w:w="12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8727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BD3B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ult chil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702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B1E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8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6D40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F170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.06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3093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DE7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5357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.86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0413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3414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1AC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.17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DE98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DE764B" w14:paraId="3E30112F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15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4A24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C9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08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81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6B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57E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97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BC5E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34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54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57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EF99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ACB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35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42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74FF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4A42AD" w14:paraId="217EB200" w14:textId="77777777" w:rsidTr="008B0D51">
        <w:trPr>
          <w:trHeight w:val="320"/>
        </w:trPr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01AE7" w14:textId="7DDB221B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-residenc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50029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4027B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FFD80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71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D0904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FBF68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.64%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EFAA3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1EA72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C1032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37%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65256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196F7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4966E3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42%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CCE2E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8B0D51" w:rsidRPr="004A42AD" w14:paraId="4D0D3E11" w14:textId="77777777" w:rsidTr="008B0D51">
        <w:trPr>
          <w:trHeight w:val="320"/>
        </w:trPr>
        <w:tc>
          <w:tcPr>
            <w:tcW w:w="1224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F6413" w14:textId="06F264CA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ED79C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126A0A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AF0E7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.2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89DB8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7607B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.36%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10D9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C1737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396A3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.63%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B638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9555E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CB484" w14:textId="77777777" w:rsidR="008B0D51" w:rsidRPr="00DE764B" w:rsidRDefault="008B0D51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.58%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5FCBB" w14:textId="77777777" w:rsidR="008B0D51" w:rsidRPr="00DE764B" w:rsidRDefault="008B0D51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B0D51" w:rsidRPr="00DE764B" w14:paraId="1BD8BC5D" w14:textId="77777777" w:rsidTr="008B0D51">
        <w:trPr>
          <w:trHeight w:val="32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2EB7E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080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5 (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EAC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C64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3 (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B66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905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138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51 (1.1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B4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4A5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5B4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9 (1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756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2B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8B0D51" w:rsidRPr="004A42AD" w14:paraId="2ADDE946" w14:textId="77777777" w:rsidTr="008B0D51">
        <w:trPr>
          <w:trHeight w:val="32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4BEF0C2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mber of chronic Condi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72C6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5 (1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0254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383F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 (1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A6CC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BE42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4CD8E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7 (1.6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8FD5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CB98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5E9E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9 (1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AFA7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68B6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8B0D51" w:rsidRPr="00DE764B" w14:paraId="285E9EE9" w14:textId="77777777" w:rsidTr="008B0D51">
        <w:trPr>
          <w:trHeight w:val="32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ADE86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ceived difficu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881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6 (2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97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B07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68 (2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88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B0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BDA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2 (2.7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FF9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461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1A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6 (3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3AB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BD5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8B0D51" w:rsidRPr="00DE764B" w14:paraId="4B91B086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095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21E1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nancial difficul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A09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3 (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767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E8B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6 (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A8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67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31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9 (1.1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8B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47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F5C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8 (1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3D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92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8B0D51" w:rsidRPr="00DE764B" w14:paraId="36A43F58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D8F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AF90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otional difficul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D86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 (1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D3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3B2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6 (1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AC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B9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1D6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2 (1.2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2FC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E4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943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6 (1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E3F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11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8B0D51" w:rsidRPr="00DE764B" w14:paraId="18210EFC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F17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AD9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sical difficul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3A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2 (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04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F57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6 (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2B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23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33F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1 (1.2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4F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3A6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C5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1 (1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E2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C6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8B0D51" w:rsidRPr="004A42AD" w14:paraId="2607C5E2" w14:textId="77777777" w:rsidTr="008B0D51">
        <w:trPr>
          <w:trHeight w:val="32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7489929" w14:textId="6D174188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</w:t>
            </w:r>
            <w:r w:rsidR="004A42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</w:t>
            </w: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89BE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7 (1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1B6D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016D9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9 (1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5248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E7022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A31A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9 (2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F1F2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A9B9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0D9A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1 (1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5BEDF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4B2A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B0D51" w:rsidRPr="004A42AD" w14:paraId="0D947D62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F2E92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A44BE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disconnectedne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5C259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3 (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AA90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2906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8 (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BE2F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E119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69A9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7 (1.3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6461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AA32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2437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5 (1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2474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63B7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B0D51" w:rsidRPr="004A42AD" w14:paraId="4A140908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AC5C9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277CE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friend/family to talk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ACDC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486F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0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A4C0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939F6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0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6296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E193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B69C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6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562F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3552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5CF4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9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6E573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8B0D51" w:rsidRPr="004A42AD" w14:paraId="383E85D6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B5903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82B184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visit to friend/famil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0DE4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D4FD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15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DE97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250B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7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3EAE0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73BE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2D6D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3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853C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33EE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0170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3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B13B5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B0D51" w:rsidRPr="004A42AD" w14:paraId="7E68B9BD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13C5B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55231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church particip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7EE13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1E1E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7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4313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1AE3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0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5C25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2D19D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5F03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3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CC83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9D13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B8EF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.0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8296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8B0D51" w:rsidRPr="004A42AD" w14:paraId="7474C334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A94C1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1964CA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club particip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C677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9D7A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.1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428C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DD3E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.5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63A4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F7747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BCC0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.5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EF75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4AE4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0EF7E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.3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8C9D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8B0D51" w:rsidRPr="004A42AD" w14:paraId="1B5470D9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18A44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22D98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volunteerin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BE05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AEF7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.2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2152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2605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.5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6EE6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3D3F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82EB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2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35A10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6ECB3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65EE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.3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4D6E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B0D51" w:rsidRPr="004A42AD" w14:paraId="65A78FE7" w14:textId="77777777" w:rsidTr="008B0D51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9F905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52F389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neline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5838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4 (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35A5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E5B8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2 (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B323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2942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AF8D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2 (1.1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8DA98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6E38A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41BA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6 (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E656C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ABF3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8B0D51" w:rsidRPr="00DE764B" w14:paraId="25CAB823" w14:textId="77777777" w:rsidTr="008B0D51">
        <w:trPr>
          <w:trHeight w:val="32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87DB6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A56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9 (1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F89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4B0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6 (1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5D6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61E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FC44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5 (1.6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B303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30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D7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3 (1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D15E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366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8B0D51" w:rsidRPr="00DE764B" w14:paraId="0EE5780F" w14:textId="77777777" w:rsidTr="008B0D51">
        <w:trPr>
          <w:trHeight w:val="320"/>
        </w:trPr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6E683" w14:textId="77777777" w:rsidR="00DE764B" w:rsidRPr="00DE764B" w:rsidRDefault="00DE764B" w:rsidP="00DE764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1A97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7 (1.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D50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E335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2 (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192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EB02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516B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9 (1.7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375C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94D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124F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5 (1.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2841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315D" w14:textId="77777777" w:rsidR="00DE764B" w:rsidRPr="00DE764B" w:rsidRDefault="00DE764B" w:rsidP="00DE76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E764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</w:tr>
    </w:tbl>
    <w:p w14:paraId="247ACDBF" w14:textId="77777777" w:rsidR="009000B6" w:rsidRDefault="009000B6"/>
    <w:p w14:paraId="0ABD980D" w14:textId="77777777" w:rsidR="006E3A33" w:rsidRDefault="006E3A33"/>
    <w:p w14:paraId="6A7B6F14" w14:textId="77777777" w:rsidR="006E3A33" w:rsidRDefault="006E3A33"/>
    <w:p w14:paraId="5AC2ACFE" w14:textId="5AEAA558" w:rsidR="006E3A33" w:rsidRDefault="006E3A33">
      <w:r>
        <w:t>Supplementary Table 2. Correlation coefficients between variables</w:t>
      </w:r>
    </w:p>
    <w:p w14:paraId="09938DEB" w14:textId="77777777" w:rsidR="006E3A33" w:rsidRDefault="006E3A33"/>
    <w:tbl>
      <w:tblPr>
        <w:tblW w:w="14670" w:type="dxa"/>
        <w:tblLook w:val="04A0" w:firstRow="1" w:lastRow="0" w:firstColumn="1" w:lastColumn="0" w:noHBand="0" w:noVBand="1"/>
      </w:tblPr>
      <w:tblGrid>
        <w:gridCol w:w="1800"/>
        <w:gridCol w:w="990"/>
        <w:gridCol w:w="900"/>
        <w:gridCol w:w="990"/>
        <w:gridCol w:w="990"/>
        <w:gridCol w:w="900"/>
        <w:gridCol w:w="990"/>
        <w:gridCol w:w="870"/>
        <w:gridCol w:w="930"/>
        <w:gridCol w:w="900"/>
        <w:gridCol w:w="900"/>
        <w:gridCol w:w="900"/>
        <w:gridCol w:w="900"/>
        <w:gridCol w:w="870"/>
        <w:gridCol w:w="870"/>
      </w:tblGrid>
      <w:tr w:rsidR="00E06E3A" w:rsidRPr="00140710" w14:paraId="7CD947BB" w14:textId="77777777" w:rsidTr="00E06E3A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4BB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F06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13A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DA0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97F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5703" w14:textId="31D80B56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F32B" w14:textId="1BC473FC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93D0" w14:textId="220EE5DB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4836" w14:textId="56D2C984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1B8D" w14:textId="0746F9CA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EB8F" w14:textId="3FE5EE8C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7FD4" w14:textId="7C18D053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A84E" w14:textId="27999C1F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8C54" w14:textId="6C0D81A0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641B" w14:textId="7FE3810F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E06E3A" w:rsidRPr="00140710" w14:paraId="6AE2E63C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CEA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21CD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B1B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686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E3D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2903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45DC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E6BB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7DA9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B30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C27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7B73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F192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658E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132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6B2FFE8B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B5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2 Gender (wom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8A7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850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D47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26FD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6325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54DD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8BA2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EAD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011B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55FB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4A9D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700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0D28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8F6D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45E6D5A1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124F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3 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54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368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EC4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36C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9271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AF39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40F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9216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948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96FA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DB06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5BA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D485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FE5B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72EC1013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62E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4 Marital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A21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3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0CC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8B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A28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752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030C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087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BDD6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78B4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9E9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7B0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BED2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DDB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5628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7344F78E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970C" w14:textId="7BAE978F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140710"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-resi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81C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22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F40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B3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094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337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FC3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E768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6A22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CD1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75D3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675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094C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6694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3CF04766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0D7" w14:textId="3C97F901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140710"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lf-rated heal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47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FE3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E2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C4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DB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6E7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FE1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F6CC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60E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5EE5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620B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45F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914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0290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17B37005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DBE9" w14:textId="675FFB4E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140710"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mber of chronic condi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5AE7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0E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986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C11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477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2E8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34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EA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9F6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C364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CB70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680C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5E76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C75C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DCE0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497E0E5E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1FD8" w14:textId="672416FA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140710"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inancial difficul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8BDF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9AC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AB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98F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AFBD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37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252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D3C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C45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785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9477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4F1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DC54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66FE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4771FBB7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BCD" w14:textId="34F016CD" w:rsidR="00140710" w:rsidRPr="00140710" w:rsidRDefault="00586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140710"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motional difficul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9E2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0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C86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65F7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931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C0F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18F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5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09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F78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3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4D2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BC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ABC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158F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EFAF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EA29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10D02C68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66A1" w14:textId="290DFBA2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ysical difficul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35C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21D6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E47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E3F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9A8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FDE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28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36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FD7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DA8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92C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AC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118F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B6A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5412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362BF515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A8B" w14:textId="493ABE2F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unctional limit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B92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15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58E6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19D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2B7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159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1F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59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F1B2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417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1E4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A922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716B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D736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1C469A8B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587" w14:textId="07AF01C4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mentia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2026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F0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4057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4C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BC2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D6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9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07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419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1A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4CF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6A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666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11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0FEB" w14:textId="77777777" w:rsidR="00140710" w:rsidRPr="00140710" w:rsidRDefault="00140710">
            <w:pPr>
              <w:rPr>
                <w:sz w:val="20"/>
                <w:szCs w:val="20"/>
              </w:rPr>
            </w:pPr>
          </w:p>
        </w:tc>
      </w:tr>
      <w:tr w:rsidR="00E06E3A" w:rsidRPr="00140710" w14:paraId="3257EA53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6D3" w14:textId="332938EB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ocial isol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5C9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C6F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CF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BC7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276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C69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26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336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683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8291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411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D48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2E9D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2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08C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96D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06E3A" w:rsidRPr="00140710" w14:paraId="05F099B4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2FD1" w14:textId="7EE5D85F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193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3691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1B0F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C1A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32B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8B6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26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5F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DB7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6C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A14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F2B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E5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9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7C0E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002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E06E3A" w:rsidRPr="00140710" w14:paraId="6428C1D0" w14:textId="77777777" w:rsidTr="00E06E3A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4C34" w14:textId="7C0009E9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8688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xie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6179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3F17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30E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7FDC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089F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6C3D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-0.25***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4E02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612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87AD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03BD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484B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4EE6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8560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26*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9A14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0.39***</w:t>
            </w:r>
          </w:p>
        </w:tc>
      </w:tr>
      <w:tr w:rsidR="00140710" w:rsidRPr="00140710" w14:paraId="3DD8A9A2" w14:textId="77777777" w:rsidTr="00E06E3A">
        <w:trPr>
          <w:trHeight w:val="320"/>
        </w:trPr>
        <w:tc>
          <w:tcPr>
            <w:tcW w:w="146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2C85" w14:textId="77777777" w:rsidR="00140710" w:rsidRPr="00140710" w:rsidRDefault="0014071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0710">
              <w:rPr>
                <w:rFonts w:ascii="Calibri" w:hAnsi="Calibri" w:cs="Calibri"/>
                <w:color w:val="000000"/>
                <w:sz w:val="20"/>
                <w:szCs w:val="20"/>
              </w:rPr>
              <w:t>* p &lt; 0.05, ** p &lt; 0.01, *** p &lt; 0.001</w:t>
            </w:r>
          </w:p>
        </w:tc>
      </w:tr>
    </w:tbl>
    <w:p w14:paraId="4B629562" w14:textId="77777777" w:rsidR="00140710" w:rsidRDefault="00140710"/>
    <w:sectPr w:rsidR="00140710" w:rsidSect="00DE76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C70"/>
    <w:rsid w:val="00064F7D"/>
    <w:rsid w:val="00094F4B"/>
    <w:rsid w:val="00140710"/>
    <w:rsid w:val="00325937"/>
    <w:rsid w:val="00393409"/>
    <w:rsid w:val="00401FAB"/>
    <w:rsid w:val="004A42AD"/>
    <w:rsid w:val="00586884"/>
    <w:rsid w:val="006E3A33"/>
    <w:rsid w:val="008B0D51"/>
    <w:rsid w:val="009000B6"/>
    <w:rsid w:val="00D36C70"/>
    <w:rsid w:val="00DE764B"/>
    <w:rsid w:val="00E0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D7099"/>
  <w15:chartTrackingRefBased/>
  <w15:docId w15:val="{6A5777C8-ADA3-9A4A-8DEC-D5B9C529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LIST OF TABLES"/>
    <w:basedOn w:val="Normal"/>
    <w:next w:val="Normal"/>
    <w:autoRedefine/>
    <w:uiPriority w:val="99"/>
    <w:semiHidden/>
    <w:unhideWhenUsed/>
    <w:rsid w:val="00325937"/>
    <w:rPr>
      <w:rFonts w:eastAsiaTheme="minorEastAsi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g Liang</dc:creator>
  <cp:keywords/>
  <dc:description/>
  <cp:lastModifiedBy>Jiaming Liang</cp:lastModifiedBy>
  <cp:revision>11</cp:revision>
  <dcterms:created xsi:type="dcterms:W3CDTF">2023-08-24T21:57:00Z</dcterms:created>
  <dcterms:modified xsi:type="dcterms:W3CDTF">2023-08-24T22:07:00Z</dcterms:modified>
</cp:coreProperties>
</file>